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A982D" w14:textId="77777777" w:rsidR="00474B7D" w:rsidRDefault="00474B7D" w:rsidP="00E9553D">
      <w:pPr>
        <w:widowControl w:val="0"/>
        <w:spacing w:beforeLines="100" w:before="240"/>
        <w:rPr>
          <w:rFonts w:ascii="Times New Roman" w:hAnsi="Times New Roman" w:cs="Times New Roman"/>
          <w:noProof/>
          <w:sz w:val="24"/>
          <w:lang w:eastAsia="en-US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  <w:r>
        <w:rPr>
          <w:rFonts w:ascii="Times New Roman" w:hAnsi="Times New Roman" w:cs="Times New Roman"/>
          <w:noProof/>
          <w:sz w:val="24"/>
          <w:lang w:eastAsia="en-US"/>
        </w:rPr>
        <w:t xml:space="preserve"> </w:t>
      </w:r>
    </w:p>
    <w:p w14:paraId="1060FD7E" w14:textId="7D1296DD" w:rsidR="00E9553D" w:rsidRPr="00853355" w:rsidRDefault="00865754" w:rsidP="00E9553D">
      <w:pPr>
        <w:widowControl w:val="0"/>
        <w:spacing w:beforeLines="100" w:before="240"/>
        <w:rPr>
          <w:rFonts w:ascii="Times New Roman" w:hAnsi="Times New Roman" w:cs="Times New Roman"/>
          <w:b/>
          <w:bCs/>
          <w:noProof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w:t>S</w:t>
      </w:r>
      <w:r w:rsidR="003252D1" w:rsidRPr="00853355">
        <w:rPr>
          <w:rFonts w:ascii="Times New Roman" w:hAnsi="Times New Roman" w:cs="Times New Roman"/>
          <w:b/>
          <w:bCs/>
          <w:noProof/>
          <w:sz w:val="24"/>
          <w:lang w:eastAsia="en-US"/>
        </w:rPr>
        <w:t xml:space="preserve">1 </w:t>
      </w:r>
      <w:r w:rsidR="00E9553D" w:rsidRPr="00853355">
        <w:rPr>
          <w:rFonts w:ascii="Times New Roman" w:hAnsi="Times New Roman" w:cs="Times New Roman"/>
          <w:b/>
          <w:bCs/>
          <w:noProof/>
          <w:sz w:val="24"/>
          <w:lang w:eastAsia="en-US"/>
        </w:rPr>
        <w:t xml:space="preserve">Table. </w:t>
      </w:r>
      <w:bookmarkStart w:id="0" w:name="_Hlk40469396"/>
      <w:r w:rsidR="00E9553D" w:rsidRPr="00853355">
        <w:rPr>
          <w:rFonts w:ascii="Times New Roman" w:hAnsi="Times New Roman" w:cs="Times New Roman"/>
          <w:b/>
          <w:bCs/>
          <w:noProof/>
          <w:sz w:val="24"/>
          <w:lang w:eastAsia="en-US"/>
        </w:rPr>
        <w:t>Primers used in this study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245"/>
      </w:tblGrid>
      <w:tr w:rsidR="00E9553D" w:rsidRPr="00E9553D" w14:paraId="63319397" w14:textId="77777777" w:rsidTr="00F63C66">
        <w:tc>
          <w:tcPr>
            <w:tcW w:w="1951" w:type="dxa"/>
            <w:shd w:val="clear" w:color="auto" w:fill="auto"/>
          </w:tcPr>
          <w:p w14:paraId="73E980B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Primer</w:t>
            </w:r>
          </w:p>
        </w:tc>
        <w:tc>
          <w:tcPr>
            <w:tcW w:w="5245" w:type="dxa"/>
            <w:shd w:val="clear" w:color="auto" w:fill="auto"/>
          </w:tcPr>
          <w:p w14:paraId="5FFC0AA7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equence</w:t>
            </w:r>
          </w:p>
        </w:tc>
      </w:tr>
      <w:tr w:rsidR="00E9553D" w:rsidRPr="00E9553D" w14:paraId="0D37C673" w14:textId="77777777" w:rsidTr="00F63C66">
        <w:trPr>
          <w:trHeight w:val="495"/>
        </w:trPr>
        <w:tc>
          <w:tcPr>
            <w:tcW w:w="1951" w:type="dxa"/>
            <w:vMerge w:val="restart"/>
            <w:shd w:val="clear" w:color="auto" w:fill="auto"/>
          </w:tcPr>
          <w:p w14:paraId="7FF7E969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GAPDH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4C24E03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′-AGGGCTGCTTTTAACTCTGGT-3′</w:t>
            </w:r>
          </w:p>
        </w:tc>
      </w:tr>
      <w:tr w:rsidR="00E9553D" w:rsidRPr="00E9553D" w14:paraId="1D03DA5D" w14:textId="77777777" w:rsidTr="00F63C66">
        <w:trPr>
          <w:trHeight w:val="403"/>
        </w:trPr>
        <w:tc>
          <w:tcPr>
            <w:tcW w:w="1951" w:type="dxa"/>
            <w:vMerge/>
            <w:shd w:val="clear" w:color="auto" w:fill="auto"/>
          </w:tcPr>
          <w:p w14:paraId="2FC4D8D5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DBF3FEB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′-CCCCACTGATTTTGGAGGGA-3′</w:t>
            </w:r>
          </w:p>
        </w:tc>
      </w:tr>
      <w:tr w:rsidR="00E9553D" w:rsidRPr="00E9553D" w14:paraId="5CB51AB3" w14:textId="77777777" w:rsidTr="00F63C66">
        <w:trPr>
          <w:trHeight w:val="408"/>
        </w:trPr>
        <w:tc>
          <w:tcPr>
            <w:tcW w:w="1951" w:type="dxa"/>
            <w:vMerge w:val="restart"/>
            <w:shd w:val="clear" w:color="auto" w:fill="auto"/>
          </w:tcPr>
          <w:p w14:paraId="37DCD9E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IRF-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EA074FF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’-CAGATCCAGTCCCAACCAAG-3’</w:t>
            </w:r>
          </w:p>
        </w:tc>
      </w:tr>
      <w:tr w:rsidR="00E9553D" w:rsidRPr="00E9553D" w14:paraId="40B8CC3B" w14:textId="77777777" w:rsidTr="00F63C66">
        <w:trPr>
          <w:trHeight w:val="414"/>
        </w:trPr>
        <w:tc>
          <w:tcPr>
            <w:tcW w:w="1951" w:type="dxa"/>
            <w:vMerge/>
            <w:shd w:val="clear" w:color="auto" w:fill="auto"/>
          </w:tcPr>
          <w:p w14:paraId="2ACE2A7B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240884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’-GTCTCTACTGCCCACCCGTA-3’</w:t>
            </w:r>
          </w:p>
        </w:tc>
      </w:tr>
      <w:tr w:rsidR="00E9553D" w:rsidRPr="00E9553D" w14:paraId="49EEC3DE" w14:textId="77777777" w:rsidTr="00F63C66">
        <w:trPr>
          <w:trHeight w:val="407"/>
        </w:trPr>
        <w:tc>
          <w:tcPr>
            <w:tcW w:w="1951" w:type="dxa"/>
            <w:vMerge w:val="restart"/>
            <w:shd w:val="clear" w:color="auto" w:fill="auto"/>
          </w:tcPr>
          <w:p w14:paraId="0C7FD55E" w14:textId="77777777" w:rsidR="00E9553D" w:rsidRPr="00E9553D" w:rsidRDefault="00E9553D" w:rsidP="00F63C66">
            <w:pPr>
              <w:widowControl w:val="0"/>
              <w:jc w:val="both"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IRF-3</w:t>
            </w:r>
          </w:p>
          <w:p w14:paraId="1F293A23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BA8130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’-TCTTCCAGCAGACCATCTCC-3’</w:t>
            </w:r>
          </w:p>
        </w:tc>
      </w:tr>
      <w:tr w:rsidR="00E9553D" w:rsidRPr="00E9553D" w14:paraId="153604C4" w14:textId="77777777" w:rsidTr="00F63C66">
        <w:trPr>
          <w:trHeight w:val="427"/>
        </w:trPr>
        <w:tc>
          <w:tcPr>
            <w:tcW w:w="1951" w:type="dxa"/>
            <w:vMerge/>
            <w:shd w:val="clear" w:color="auto" w:fill="auto"/>
          </w:tcPr>
          <w:p w14:paraId="67DCEAB2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124A0B5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’-TGCCTCACGTAGCTCATCAC-3’</w:t>
            </w:r>
          </w:p>
        </w:tc>
      </w:tr>
      <w:tr w:rsidR="00E9553D" w:rsidRPr="00E9553D" w14:paraId="42217B36" w14:textId="77777777" w:rsidTr="00F63C66">
        <w:trPr>
          <w:trHeight w:val="418"/>
        </w:trPr>
        <w:tc>
          <w:tcPr>
            <w:tcW w:w="1951" w:type="dxa"/>
            <w:vMerge w:val="restart"/>
            <w:shd w:val="clear" w:color="auto" w:fill="auto"/>
          </w:tcPr>
          <w:p w14:paraId="546191D8" w14:textId="77777777" w:rsidR="00E9553D" w:rsidRPr="00E9553D" w:rsidRDefault="00E9553D" w:rsidP="00F63C66">
            <w:pPr>
              <w:widowControl w:val="0"/>
              <w:jc w:val="both"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B2M</w:t>
            </w:r>
          </w:p>
          <w:p w14:paraId="3E24DF9D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7A36334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′-CTATCCAGCGTACTCCAAAG-3′</w:t>
            </w:r>
          </w:p>
        </w:tc>
      </w:tr>
      <w:tr w:rsidR="00E9553D" w:rsidRPr="00E9553D" w14:paraId="6A406640" w14:textId="77777777" w:rsidTr="00F63C66">
        <w:trPr>
          <w:trHeight w:val="424"/>
        </w:trPr>
        <w:tc>
          <w:tcPr>
            <w:tcW w:w="1951" w:type="dxa"/>
            <w:vMerge/>
            <w:shd w:val="clear" w:color="auto" w:fill="auto"/>
          </w:tcPr>
          <w:p w14:paraId="19809EBC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6565D2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′-ACAAGTCTGAATGCTCCACT-3′</w:t>
            </w:r>
          </w:p>
        </w:tc>
      </w:tr>
      <w:tr w:rsidR="00E9553D" w:rsidRPr="00E9553D" w14:paraId="3C462086" w14:textId="77777777" w:rsidTr="00F63C66">
        <w:trPr>
          <w:trHeight w:val="417"/>
        </w:trPr>
        <w:tc>
          <w:tcPr>
            <w:tcW w:w="1951" w:type="dxa"/>
            <w:vMerge w:val="restart"/>
            <w:shd w:val="clear" w:color="auto" w:fill="auto"/>
          </w:tcPr>
          <w:p w14:paraId="439F915F" w14:textId="77777777" w:rsidR="00E9553D" w:rsidRPr="00E9553D" w:rsidRDefault="00E9553D" w:rsidP="00F63C66">
            <w:pPr>
              <w:widowControl w:val="0"/>
              <w:jc w:val="both"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TAP1</w:t>
            </w:r>
          </w:p>
          <w:p w14:paraId="5B98C77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F293E42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′-GGGGACAGCTGCTGTTGGAT-3’</w:t>
            </w:r>
          </w:p>
        </w:tc>
      </w:tr>
      <w:tr w:rsidR="00E9553D" w:rsidRPr="00E9553D" w14:paraId="0863472F" w14:textId="77777777" w:rsidTr="00F63C66">
        <w:trPr>
          <w:trHeight w:val="409"/>
        </w:trPr>
        <w:tc>
          <w:tcPr>
            <w:tcW w:w="1951" w:type="dxa"/>
            <w:vMerge/>
            <w:shd w:val="clear" w:color="auto" w:fill="auto"/>
          </w:tcPr>
          <w:p w14:paraId="695A9782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373467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′-AGTACACACGGTTTCCGGATCAAT-3’</w:t>
            </w:r>
          </w:p>
        </w:tc>
      </w:tr>
      <w:tr w:rsidR="00E9553D" w:rsidRPr="00E9553D" w14:paraId="7A30EEE7" w14:textId="77777777" w:rsidTr="00F63C66">
        <w:trPr>
          <w:trHeight w:val="400"/>
        </w:trPr>
        <w:tc>
          <w:tcPr>
            <w:tcW w:w="1951" w:type="dxa"/>
            <w:vMerge w:val="restart"/>
            <w:shd w:val="clear" w:color="auto" w:fill="auto"/>
          </w:tcPr>
          <w:p w14:paraId="63AE8487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1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91F208F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′-CTAGTGGAGTGGAAGCGGAG-3’</w:t>
            </w:r>
          </w:p>
        </w:tc>
      </w:tr>
      <w:tr w:rsidR="00E9553D" w:rsidRPr="00E9553D" w14:paraId="2B0A35AE" w14:textId="77777777" w:rsidTr="00F63C66">
        <w:trPr>
          <w:trHeight w:val="434"/>
        </w:trPr>
        <w:tc>
          <w:tcPr>
            <w:tcW w:w="1951" w:type="dxa"/>
            <w:vMerge/>
            <w:shd w:val="clear" w:color="auto" w:fill="auto"/>
          </w:tcPr>
          <w:p w14:paraId="424A15C5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F31F82A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′-CACCACAAACGAGCTCTGAA-3’</w:t>
            </w:r>
          </w:p>
        </w:tc>
      </w:tr>
      <w:tr w:rsidR="00E9553D" w:rsidRPr="00E9553D" w14:paraId="6E33F103" w14:textId="77777777" w:rsidTr="00F63C66">
        <w:trPr>
          <w:trHeight w:val="460"/>
        </w:trPr>
        <w:tc>
          <w:tcPr>
            <w:tcW w:w="1951" w:type="dxa"/>
            <w:vMerge w:val="restart"/>
            <w:shd w:val="clear" w:color="auto" w:fill="auto"/>
          </w:tcPr>
          <w:p w14:paraId="41BA268F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D660754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'- CAGGTCACAGAGTTGCTACAGC-3'</w:t>
            </w:r>
          </w:p>
        </w:tc>
      </w:tr>
      <w:tr w:rsidR="00E9553D" w:rsidRPr="00E9553D" w14:paraId="426E0065" w14:textId="77777777" w:rsidTr="00F63C66">
        <w:trPr>
          <w:trHeight w:val="363"/>
        </w:trPr>
        <w:tc>
          <w:tcPr>
            <w:tcW w:w="1951" w:type="dxa"/>
            <w:vMerge/>
            <w:shd w:val="clear" w:color="auto" w:fill="auto"/>
          </w:tcPr>
          <w:p w14:paraId="59B1F593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B27016A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'- CGGTGAACTTGCTGCCAGTCTT-3'</w:t>
            </w:r>
          </w:p>
        </w:tc>
      </w:tr>
      <w:tr w:rsidR="00E9553D" w:rsidRPr="00E9553D" w14:paraId="6C37EED1" w14:textId="77777777" w:rsidTr="00F63C66">
        <w:trPr>
          <w:trHeight w:val="396"/>
        </w:trPr>
        <w:tc>
          <w:tcPr>
            <w:tcW w:w="1951" w:type="dxa"/>
            <w:vMerge w:val="restart"/>
            <w:shd w:val="clear" w:color="auto" w:fill="auto"/>
          </w:tcPr>
          <w:p w14:paraId="11120813" w14:textId="77777777" w:rsidR="00E9553D" w:rsidRPr="00E9553D" w:rsidRDefault="00E9553D" w:rsidP="00F63C66">
            <w:pPr>
              <w:widowControl w:val="0"/>
              <w:jc w:val="both"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BCC6B29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'- CATATGCGGCCAGCAAAGAA-3'</w:t>
            </w:r>
          </w:p>
        </w:tc>
      </w:tr>
      <w:tr w:rsidR="00E9553D" w:rsidRPr="00E9553D" w14:paraId="08B42845" w14:textId="77777777" w:rsidTr="00F63C66">
        <w:trPr>
          <w:trHeight w:val="414"/>
        </w:trPr>
        <w:tc>
          <w:tcPr>
            <w:tcW w:w="1951" w:type="dxa"/>
            <w:vMerge/>
            <w:shd w:val="clear" w:color="auto" w:fill="auto"/>
          </w:tcPr>
          <w:p w14:paraId="38D1A98F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E62A080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'- ATACCTGCTCTGAAGAAACT-3'</w:t>
            </w:r>
          </w:p>
        </w:tc>
      </w:tr>
      <w:tr w:rsidR="00E9553D" w:rsidRPr="00E9553D" w14:paraId="0F637E5A" w14:textId="77777777" w:rsidTr="00F63C66">
        <w:trPr>
          <w:trHeight w:val="437"/>
        </w:trPr>
        <w:tc>
          <w:tcPr>
            <w:tcW w:w="1951" w:type="dxa"/>
            <w:vMerge w:val="restart"/>
            <w:shd w:val="clear" w:color="auto" w:fill="auto"/>
          </w:tcPr>
          <w:p w14:paraId="02798369" w14:textId="77777777" w:rsidR="00E9553D" w:rsidRPr="00E9553D" w:rsidRDefault="00E9553D" w:rsidP="00F63C66">
            <w:pPr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4</w:t>
            </w:r>
          </w:p>
          <w:p w14:paraId="0AB30A4C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19EAD1A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'- CAC CTG CCA CAT TGA GTC AAC TA-3'</w:t>
            </w:r>
          </w:p>
        </w:tc>
      </w:tr>
      <w:tr w:rsidR="00E9553D" w:rsidRPr="00E9553D" w14:paraId="2A7E1A1E" w14:textId="77777777" w:rsidTr="00F63C66">
        <w:trPr>
          <w:trHeight w:val="401"/>
        </w:trPr>
        <w:tc>
          <w:tcPr>
            <w:tcW w:w="1951" w:type="dxa"/>
            <w:vMerge/>
            <w:shd w:val="clear" w:color="auto" w:fill="auto"/>
          </w:tcPr>
          <w:p w14:paraId="76F30AF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4F873C4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'- TAA GAC CAC GAC CAA CGT ACG A-3'</w:t>
            </w:r>
          </w:p>
        </w:tc>
      </w:tr>
      <w:tr w:rsidR="00E9553D" w:rsidRPr="00E9553D" w14:paraId="14BB8917" w14:textId="77777777" w:rsidTr="00F63C66">
        <w:tc>
          <w:tcPr>
            <w:tcW w:w="1951" w:type="dxa"/>
            <w:vMerge w:val="restart"/>
            <w:shd w:val="clear" w:color="auto" w:fill="auto"/>
          </w:tcPr>
          <w:p w14:paraId="42BCCAAA" w14:textId="77777777" w:rsidR="00E9553D" w:rsidRPr="00E9553D" w:rsidRDefault="00E9553D" w:rsidP="00F63C66">
            <w:pPr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5a</w:t>
            </w:r>
          </w:p>
          <w:p w14:paraId="5FB7A67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379DA61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'- GTTGGTCCTCTTGCCTCCTG-3'</w:t>
            </w:r>
          </w:p>
        </w:tc>
      </w:tr>
      <w:tr w:rsidR="00E9553D" w:rsidRPr="00E9553D" w14:paraId="0A18A4A0" w14:textId="77777777" w:rsidTr="00F63C66">
        <w:tc>
          <w:tcPr>
            <w:tcW w:w="1951" w:type="dxa"/>
            <w:vMerge/>
            <w:shd w:val="clear" w:color="auto" w:fill="auto"/>
          </w:tcPr>
          <w:p w14:paraId="798706A0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C162F12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'-GTCAAACCAGATCAGCTTTTACCC-3'</w:t>
            </w:r>
          </w:p>
        </w:tc>
      </w:tr>
      <w:tr w:rsidR="00E9553D" w:rsidRPr="00E9553D" w14:paraId="14FD0EC4" w14:textId="77777777" w:rsidTr="00F63C66">
        <w:trPr>
          <w:trHeight w:val="422"/>
        </w:trPr>
        <w:tc>
          <w:tcPr>
            <w:tcW w:w="1951" w:type="dxa"/>
            <w:vMerge w:val="restart"/>
            <w:shd w:val="clear" w:color="auto" w:fill="auto"/>
          </w:tcPr>
          <w:p w14:paraId="6E7054DB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5b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6744161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'- TGCTCTGCCCTGTTCAAGAAC-3'</w:t>
            </w:r>
          </w:p>
        </w:tc>
      </w:tr>
      <w:tr w:rsidR="00E9553D" w:rsidRPr="00E9553D" w14:paraId="6E1743BB" w14:textId="77777777" w:rsidTr="00F63C66">
        <w:trPr>
          <w:trHeight w:val="350"/>
        </w:trPr>
        <w:tc>
          <w:tcPr>
            <w:tcW w:w="1951" w:type="dxa"/>
            <w:vMerge/>
            <w:shd w:val="clear" w:color="auto" w:fill="auto"/>
          </w:tcPr>
          <w:p w14:paraId="4B2C3797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A5D7325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'- CGCACTTCTCCTCTGTGACAG-3'</w:t>
            </w:r>
          </w:p>
        </w:tc>
      </w:tr>
      <w:tr w:rsidR="00E9553D" w:rsidRPr="00E9553D" w14:paraId="7EE24857" w14:textId="77777777" w:rsidTr="00F63C66">
        <w:trPr>
          <w:trHeight w:val="417"/>
        </w:trPr>
        <w:tc>
          <w:tcPr>
            <w:tcW w:w="1951" w:type="dxa"/>
            <w:vMerge w:val="restart"/>
            <w:shd w:val="clear" w:color="auto" w:fill="auto"/>
          </w:tcPr>
          <w:p w14:paraId="0D8E4F5A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TAT6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786F142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'- GTCTGGTCTCCAAGATGCCC-3'</w:t>
            </w:r>
          </w:p>
        </w:tc>
      </w:tr>
      <w:tr w:rsidR="00E9553D" w:rsidRPr="00E9553D" w14:paraId="247B82DD" w14:textId="77777777" w:rsidTr="00F63C66">
        <w:trPr>
          <w:trHeight w:val="409"/>
        </w:trPr>
        <w:tc>
          <w:tcPr>
            <w:tcW w:w="1951" w:type="dxa"/>
            <w:vMerge/>
            <w:shd w:val="clear" w:color="auto" w:fill="auto"/>
          </w:tcPr>
          <w:p w14:paraId="49FE29DD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698F1A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'- ATATGCTCTCAAGGGTGCTGA-3'</w:t>
            </w:r>
          </w:p>
        </w:tc>
      </w:tr>
      <w:tr w:rsidR="00E9553D" w:rsidRPr="00E9553D" w14:paraId="003F38EF" w14:textId="77777777" w:rsidTr="00F63C66">
        <w:trPr>
          <w:trHeight w:val="400"/>
        </w:trPr>
        <w:tc>
          <w:tcPr>
            <w:tcW w:w="1951" w:type="dxa"/>
            <w:vMerge w:val="restart"/>
            <w:shd w:val="clear" w:color="auto" w:fill="auto"/>
          </w:tcPr>
          <w:p w14:paraId="3158210B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DLX5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CF864C9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′-ACCAACCAGCCAGAGAAAGA-3’</w:t>
            </w:r>
          </w:p>
        </w:tc>
      </w:tr>
      <w:tr w:rsidR="00E9553D" w:rsidRPr="00E9553D" w14:paraId="077E5455" w14:textId="77777777" w:rsidTr="00F63C66">
        <w:trPr>
          <w:trHeight w:val="434"/>
        </w:trPr>
        <w:tc>
          <w:tcPr>
            <w:tcW w:w="1951" w:type="dxa"/>
            <w:vMerge/>
            <w:shd w:val="clear" w:color="auto" w:fill="auto"/>
          </w:tcPr>
          <w:p w14:paraId="1477C7FF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2404AB1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 5′-GCAAGGCGAGGTACTGAGTC-3’</w:t>
            </w:r>
          </w:p>
        </w:tc>
      </w:tr>
    </w:tbl>
    <w:p w14:paraId="1475F961" w14:textId="77777777" w:rsidR="00E9553D" w:rsidRPr="00E9553D" w:rsidRDefault="00E9553D" w:rsidP="00E9553D">
      <w:pPr>
        <w:widowControl w:val="0"/>
        <w:spacing w:beforeLines="100" w:before="240"/>
        <w:rPr>
          <w:rFonts w:ascii="Times New Roman" w:hAnsi="Times New Roman" w:cs="Times New Roman"/>
          <w:noProof/>
          <w:sz w:val="24"/>
          <w:lang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245"/>
      </w:tblGrid>
      <w:tr w:rsidR="00E9553D" w:rsidRPr="00E9553D" w14:paraId="014E117B" w14:textId="77777777" w:rsidTr="00F63C66">
        <w:tc>
          <w:tcPr>
            <w:tcW w:w="1951" w:type="dxa"/>
            <w:shd w:val="clear" w:color="auto" w:fill="auto"/>
          </w:tcPr>
          <w:p w14:paraId="3C42A87D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Primer</w:t>
            </w:r>
          </w:p>
        </w:tc>
        <w:tc>
          <w:tcPr>
            <w:tcW w:w="5245" w:type="dxa"/>
            <w:shd w:val="clear" w:color="auto" w:fill="auto"/>
          </w:tcPr>
          <w:p w14:paraId="64468AF7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Sequence</w:t>
            </w:r>
          </w:p>
        </w:tc>
      </w:tr>
      <w:tr w:rsidR="00E9553D" w:rsidRPr="00E9553D" w14:paraId="2FF80058" w14:textId="77777777" w:rsidTr="00F63C66">
        <w:trPr>
          <w:trHeight w:val="495"/>
        </w:trPr>
        <w:tc>
          <w:tcPr>
            <w:tcW w:w="1951" w:type="dxa"/>
            <w:vMerge w:val="restart"/>
            <w:shd w:val="clear" w:color="auto" w:fill="auto"/>
          </w:tcPr>
          <w:p w14:paraId="2B0156CE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IRF-1</w:t>
            </w:r>
          </w:p>
          <w:p w14:paraId="6D6BDC60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DF2356A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F: 5′-TTTGTATCGGCCTGTGTGAATG-3’</w:t>
            </w:r>
          </w:p>
        </w:tc>
      </w:tr>
      <w:tr w:rsidR="00E9553D" w:rsidRPr="00E9553D" w14:paraId="043A3E74" w14:textId="77777777" w:rsidTr="00F63C66">
        <w:trPr>
          <w:trHeight w:val="403"/>
        </w:trPr>
        <w:tc>
          <w:tcPr>
            <w:tcW w:w="1951" w:type="dxa"/>
            <w:vMerge/>
            <w:shd w:val="clear" w:color="auto" w:fill="auto"/>
          </w:tcPr>
          <w:p w14:paraId="58320BD4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2FCB862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R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′-AAGCATGGCTGGGACATCA-3’</w:t>
            </w:r>
          </w:p>
        </w:tc>
      </w:tr>
      <w:tr w:rsidR="00E9553D" w:rsidRPr="00E9553D" w14:paraId="1F5E1C1E" w14:textId="77777777" w:rsidTr="00F63C66">
        <w:trPr>
          <w:trHeight w:val="408"/>
        </w:trPr>
        <w:tc>
          <w:tcPr>
            <w:tcW w:w="1951" w:type="dxa"/>
            <w:vMerge w:val="restart"/>
            <w:shd w:val="clear" w:color="auto" w:fill="auto"/>
          </w:tcPr>
          <w:p w14:paraId="497A9A1E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TLR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F7750A7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>F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’- CCTGGTTTGTTAATTGGATTAACGA-3’</w:t>
            </w:r>
          </w:p>
        </w:tc>
      </w:tr>
      <w:tr w:rsidR="00E9553D" w:rsidRPr="00E9553D" w14:paraId="17D33E0B" w14:textId="77777777" w:rsidTr="00F63C66">
        <w:trPr>
          <w:trHeight w:val="414"/>
        </w:trPr>
        <w:tc>
          <w:tcPr>
            <w:tcW w:w="1951" w:type="dxa"/>
            <w:vMerge/>
            <w:shd w:val="clear" w:color="auto" w:fill="auto"/>
          </w:tcPr>
          <w:p w14:paraId="786971B4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03BF92F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>R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’- TGAGGTGGAGTGTTGCAAAGG-3’</w:t>
            </w:r>
          </w:p>
        </w:tc>
      </w:tr>
      <w:tr w:rsidR="00E9553D" w:rsidRPr="00E9553D" w14:paraId="36D3700C" w14:textId="77777777" w:rsidTr="00F63C66">
        <w:trPr>
          <w:trHeight w:val="407"/>
        </w:trPr>
        <w:tc>
          <w:tcPr>
            <w:tcW w:w="1951" w:type="dxa"/>
            <w:vMerge w:val="restart"/>
            <w:shd w:val="clear" w:color="auto" w:fill="auto"/>
          </w:tcPr>
          <w:p w14:paraId="1DFFE7CB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IRF-3</w:t>
            </w:r>
          </w:p>
          <w:p w14:paraId="7D6C16A3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6AD70F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>F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’-TCTTCCAGCAGACCATCTCC-3’</w:t>
            </w:r>
          </w:p>
        </w:tc>
      </w:tr>
      <w:tr w:rsidR="00E9553D" w:rsidRPr="00E9553D" w14:paraId="22CB9F90" w14:textId="77777777" w:rsidTr="00F63C66">
        <w:trPr>
          <w:trHeight w:val="427"/>
        </w:trPr>
        <w:tc>
          <w:tcPr>
            <w:tcW w:w="1951" w:type="dxa"/>
            <w:vMerge/>
            <w:shd w:val="clear" w:color="auto" w:fill="auto"/>
          </w:tcPr>
          <w:p w14:paraId="687E5EAA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302859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>R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’-TGCCTCACGTAGCTCATCAC-3’</w:t>
            </w:r>
          </w:p>
        </w:tc>
      </w:tr>
      <w:tr w:rsidR="00E9553D" w:rsidRPr="00E9553D" w14:paraId="46DAB4AE" w14:textId="77777777" w:rsidTr="00F63C66">
        <w:trPr>
          <w:trHeight w:val="418"/>
        </w:trPr>
        <w:tc>
          <w:tcPr>
            <w:tcW w:w="1951" w:type="dxa"/>
            <w:vMerge w:val="restart"/>
            <w:shd w:val="clear" w:color="auto" w:fill="auto"/>
          </w:tcPr>
          <w:p w14:paraId="78B52981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DCX</w:t>
            </w:r>
          </w:p>
          <w:p w14:paraId="5906440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06CBEA5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>F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'- TTGCCCTGTCTAATTTTGCC-3'</w:t>
            </w:r>
          </w:p>
        </w:tc>
      </w:tr>
      <w:tr w:rsidR="00E9553D" w:rsidRPr="00E9553D" w14:paraId="4072F54D" w14:textId="77777777" w:rsidTr="00F63C66">
        <w:trPr>
          <w:trHeight w:val="424"/>
        </w:trPr>
        <w:tc>
          <w:tcPr>
            <w:tcW w:w="1951" w:type="dxa"/>
            <w:vMerge/>
            <w:shd w:val="clear" w:color="auto" w:fill="auto"/>
          </w:tcPr>
          <w:p w14:paraId="4F5250E6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3F671A8" w14:textId="77777777" w:rsidR="00E9553D" w:rsidRPr="00E9553D" w:rsidRDefault="00E9553D" w:rsidP="00F63C66">
            <w:pPr>
              <w:spacing w:beforeLines="50" w:before="120"/>
              <w:contextualSpacing/>
              <w:rPr>
                <w:rFonts w:ascii="Times New Roman" w:hAnsi="Times New Roman" w:cs="Times New Roman"/>
                <w:noProof/>
                <w:sz w:val="24"/>
                <w:lang w:eastAsia="en-US"/>
              </w:rPr>
            </w:pP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>R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:</w:t>
            </w:r>
            <w:r w:rsidRPr="00E9553D"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w:t xml:space="preserve"> </w:t>
            </w:r>
            <w:r w:rsidRPr="00E9553D">
              <w:rPr>
                <w:rFonts w:ascii="Times New Roman" w:hAnsi="Times New Roman" w:cs="Times New Roman"/>
                <w:noProof/>
                <w:sz w:val="24"/>
                <w:lang w:eastAsia="en-US"/>
              </w:rPr>
              <w:t>5'- AAAAGGGGCACTTGTGTTTG-3'</w:t>
            </w:r>
          </w:p>
        </w:tc>
      </w:tr>
    </w:tbl>
    <w:p w14:paraId="15395874" w14:textId="77777777" w:rsidR="00E9553D" w:rsidRPr="00E9553D" w:rsidRDefault="00E9553D" w:rsidP="00E9553D">
      <w:pPr>
        <w:rPr>
          <w:rFonts w:ascii="Times New Roman" w:hAnsi="Times New Roman" w:cs="Times New Roman"/>
          <w:noProof/>
          <w:sz w:val="24"/>
          <w:lang w:eastAsia="en-US"/>
        </w:rPr>
      </w:pPr>
    </w:p>
    <w:p w14:paraId="6466A98C" w14:textId="77777777" w:rsidR="00E9553D" w:rsidRPr="00E9553D" w:rsidRDefault="00E9553D">
      <w:pPr>
        <w:rPr>
          <w:rFonts w:ascii="Times New Roman" w:hAnsi="Times New Roman" w:cs="Times New Roman"/>
          <w:noProof/>
          <w:sz w:val="24"/>
          <w:lang w:eastAsia="en-US"/>
        </w:rPr>
      </w:pPr>
    </w:p>
    <w:sectPr w:rsidR="00E9553D" w:rsidRPr="00E9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3D"/>
    <w:rsid w:val="00083B6B"/>
    <w:rsid w:val="001572D7"/>
    <w:rsid w:val="00244E6F"/>
    <w:rsid w:val="0025600B"/>
    <w:rsid w:val="002E485F"/>
    <w:rsid w:val="00307020"/>
    <w:rsid w:val="003252D1"/>
    <w:rsid w:val="00330DFF"/>
    <w:rsid w:val="00387340"/>
    <w:rsid w:val="003C5E9F"/>
    <w:rsid w:val="00474B7D"/>
    <w:rsid w:val="005038E3"/>
    <w:rsid w:val="00510632"/>
    <w:rsid w:val="00585598"/>
    <w:rsid w:val="00636FE8"/>
    <w:rsid w:val="00692982"/>
    <w:rsid w:val="00692E88"/>
    <w:rsid w:val="006B6AE5"/>
    <w:rsid w:val="00853355"/>
    <w:rsid w:val="00865754"/>
    <w:rsid w:val="008815AB"/>
    <w:rsid w:val="008F312E"/>
    <w:rsid w:val="00907626"/>
    <w:rsid w:val="00A24344"/>
    <w:rsid w:val="00A9246E"/>
    <w:rsid w:val="00B52BF2"/>
    <w:rsid w:val="00BA7362"/>
    <w:rsid w:val="00BC2EB6"/>
    <w:rsid w:val="00BD2767"/>
    <w:rsid w:val="00BE1547"/>
    <w:rsid w:val="00CE4A9D"/>
    <w:rsid w:val="00D21B4C"/>
    <w:rsid w:val="00D929C4"/>
    <w:rsid w:val="00DB31FD"/>
    <w:rsid w:val="00E446E4"/>
    <w:rsid w:val="00E9553D"/>
    <w:rsid w:val="00EB2D44"/>
    <w:rsid w:val="00EB657B"/>
    <w:rsid w:val="00FB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97EE6"/>
  <w15:chartTrackingRefBased/>
  <w15:docId w15:val="{1C8F2B83-A702-4991-A05E-44DC0D46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474B7D"/>
  </w:style>
  <w:style w:type="paragraph" w:styleId="BalloonText">
    <w:name w:val="Balloon Text"/>
    <w:basedOn w:val="Normal"/>
    <w:link w:val="BalloonTextChar"/>
    <w:uiPriority w:val="99"/>
    <w:semiHidden/>
    <w:unhideWhenUsed/>
    <w:rsid w:val="00636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F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7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0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0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29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i</dc:creator>
  <cp:keywords/>
  <dc:description/>
  <cp:lastModifiedBy>Wu, Ping</cp:lastModifiedBy>
  <cp:revision>2</cp:revision>
  <dcterms:created xsi:type="dcterms:W3CDTF">2021-02-02T19:45:00Z</dcterms:created>
  <dcterms:modified xsi:type="dcterms:W3CDTF">2021-02-02T19:45:00Z</dcterms:modified>
</cp:coreProperties>
</file>